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3400"/>
        <w:gridCol w:w="1274"/>
        <w:gridCol w:w="3286"/>
      </w:tblGrid>
      <w:tr w:rsidR="003240CA" w14:paraId="3B4C72D8" w14:textId="77777777" w:rsidTr="009C157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22C21" w14:textId="77777777" w:rsidR="003240CA" w:rsidRDefault="003240CA" w:rsidP="009C1578">
            <w:bookmarkStart w:id="0" w:name="_GoBack"/>
            <w:bookmarkEnd w:id="0"/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3C61B" w14:textId="77777777" w:rsidR="003240CA" w:rsidRDefault="003240CA" w:rsidP="009C1578">
            <w:pPr>
              <w:rPr>
                <w:sz w:val="20"/>
                <w:szCs w:val="20"/>
              </w:rPr>
            </w:pPr>
          </w:p>
        </w:tc>
        <w:tc>
          <w:tcPr>
            <w:tcW w:w="4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3C4A9" w14:textId="77777777" w:rsidR="003240CA" w:rsidRDefault="003240CA" w:rsidP="009C157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unn's test (Bonferroni adjustment)</w:t>
            </w:r>
          </w:p>
        </w:tc>
      </w:tr>
      <w:tr w:rsidR="003240CA" w14:paraId="0CEFF717" w14:textId="77777777" w:rsidTr="009C157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E8E39" w14:textId="77777777" w:rsidR="003240CA" w:rsidRDefault="003240CA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32508" w14:textId="77777777" w:rsidR="003240CA" w:rsidRDefault="003240CA" w:rsidP="009C157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p values of Kruskal-Wallis tes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0755B" w14:textId="77777777" w:rsidR="003240CA" w:rsidRDefault="003240CA" w:rsidP="009C157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2E88B" w14:textId="77777777" w:rsidR="003240CA" w:rsidRDefault="003240CA" w:rsidP="009C157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rue differences between days</w:t>
            </w:r>
          </w:p>
        </w:tc>
      </w:tr>
      <w:tr w:rsidR="003240CA" w14:paraId="784EC1B1" w14:textId="77777777" w:rsidTr="009C157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6E89F" w14:textId="77777777" w:rsidR="003240CA" w:rsidRDefault="003240CA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</w:t>
            </w:r>
            <w:r>
              <w:rPr>
                <w:b/>
                <w:bCs/>
                <w:color w:val="000000"/>
                <w:vertAlign w:val="subscript"/>
              </w:rPr>
              <w:t>3</w:t>
            </w:r>
            <w:r>
              <w:rPr>
                <w:b/>
                <w:bCs/>
                <w:color w:val="000000"/>
                <w:vertAlign w:val="superscript"/>
              </w:rPr>
              <w:t>-</w:t>
            </w:r>
            <w:r>
              <w:rPr>
                <w:b/>
                <w:bCs/>
                <w:color w:val="000000"/>
              </w:rPr>
              <w:t>/NO</w:t>
            </w:r>
            <w:r>
              <w:rPr>
                <w:b/>
                <w:bCs/>
                <w:color w:val="000000"/>
                <w:vertAlign w:val="subscript"/>
              </w:rPr>
              <w:t>2</w:t>
            </w:r>
            <w:r>
              <w:rPr>
                <w:b/>
                <w:bCs/>
                <w:color w:val="000000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70F99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 x10</w:t>
            </w:r>
            <w:r>
              <w:rPr>
                <w:color w:val="000000"/>
                <w:vertAlign w:val="superscript"/>
              </w:rPr>
              <w:t>-16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E59E3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B5CA9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2</w:t>
            </w:r>
          </w:p>
        </w:tc>
      </w:tr>
      <w:tr w:rsidR="003240CA" w14:paraId="1D3A11C6" w14:textId="77777777" w:rsidTr="009C157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99EB6" w14:textId="77777777" w:rsidR="003240CA" w:rsidRDefault="003240CA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A65E2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39108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7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FA06B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3</w:t>
            </w:r>
          </w:p>
        </w:tc>
      </w:tr>
      <w:tr w:rsidR="003240CA" w14:paraId="6C0CA7B0" w14:textId="77777777" w:rsidTr="009C157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897CB" w14:textId="77777777" w:rsidR="003240CA" w:rsidRDefault="003240CA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42FCC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A71EA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 2.0 x 10</w:t>
            </w:r>
            <w:r>
              <w:rPr>
                <w:color w:val="000000"/>
                <w:vertAlign w:val="superscript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0D874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4</w:t>
            </w:r>
          </w:p>
        </w:tc>
      </w:tr>
      <w:tr w:rsidR="003240CA" w14:paraId="6DFAAC1F" w14:textId="77777777" w:rsidTr="009C157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A0B11" w14:textId="77777777" w:rsidR="003240CA" w:rsidRDefault="003240CA" w:rsidP="009C157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75608" w14:textId="77777777" w:rsidR="003240CA" w:rsidRDefault="003240CA" w:rsidP="009C157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C35FD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2 x 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016E2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3</w:t>
            </w:r>
          </w:p>
        </w:tc>
      </w:tr>
      <w:tr w:rsidR="003240CA" w14:paraId="1DD974A7" w14:textId="77777777" w:rsidTr="009C157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A212A" w14:textId="77777777" w:rsidR="003240CA" w:rsidRDefault="003240CA" w:rsidP="009C157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7247E" w14:textId="77777777" w:rsidR="003240CA" w:rsidRDefault="003240CA" w:rsidP="009C157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FE69D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 x 10</w:t>
            </w:r>
            <w:r>
              <w:rPr>
                <w:color w:val="000000"/>
                <w:vertAlign w:val="superscript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F0402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4</w:t>
            </w:r>
          </w:p>
        </w:tc>
      </w:tr>
      <w:tr w:rsidR="003240CA" w14:paraId="12C04A96" w14:textId="77777777" w:rsidTr="009C157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CFFCA" w14:textId="77777777" w:rsidR="003240CA" w:rsidRDefault="003240CA" w:rsidP="009C157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DA90C" w14:textId="77777777" w:rsidR="003240CA" w:rsidRDefault="003240CA" w:rsidP="009C157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B01D6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2255E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-4</w:t>
            </w:r>
          </w:p>
        </w:tc>
      </w:tr>
      <w:tr w:rsidR="003240CA" w14:paraId="76C23A21" w14:textId="77777777" w:rsidTr="009C157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A223F" w14:textId="77777777" w:rsidR="003240CA" w:rsidRDefault="003240CA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PO</w:t>
            </w:r>
            <w:r>
              <w:rPr>
                <w:b/>
                <w:bCs/>
                <w:color w:val="000000"/>
                <w:vertAlign w:val="subscript"/>
              </w:rPr>
              <w:t>4</w:t>
            </w:r>
            <w:r>
              <w:rPr>
                <w:b/>
                <w:bCs/>
                <w:color w:val="000000"/>
                <w:vertAlign w:val="superscript"/>
              </w:rPr>
              <w:t>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0CF36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 x 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A1C10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 x 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37CA8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3</w:t>
            </w:r>
          </w:p>
        </w:tc>
      </w:tr>
      <w:tr w:rsidR="003240CA" w14:paraId="02B34C14" w14:textId="77777777" w:rsidTr="009C157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D02FF" w14:textId="77777777" w:rsidR="003240CA" w:rsidRDefault="003240CA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89F9F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045F7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5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8FF34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4</w:t>
            </w:r>
          </w:p>
        </w:tc>
      </w:tr>
      <w:tr w:rsidR="003240CA" w14:paraId="67BBB600" w14:textId="77777777" w:rsidTr="009C157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A5B1B" w14:textId="77777777" w:rsidR="003240CA" w:rsidRDefault="003240CA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5EB5B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2FD05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8 x 10</w:t>
            </w:r>
            <w:r>
              <w:rPr>
                <w:color w:val="000000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15F23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3</w:t>
            </w:r>
          </w:p>
        </w:tc>
      </w:tr>
      <w:tr w:rsidR="003240CA" w14:paraId="49CD8170" w14:textId="77777777" w:rsidTr="009C157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21A9C" w14:textId="77777777" w:rsidR="003240CA" w:rsidRDefault="003240CA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388C6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2CCF3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 x 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D68E1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4</w:t>
            </w:r>
          </w:p>
        </w:tc>
      </w:tr>
      <w:tr w:rsidR="003240CA" w14:paraId="4C894866" w14:textId="77777777" w:rsidTr="009C157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B8FB5" w14:textId="77777777" w:rsidR="003240CA" w:rsidRDefault="003240CA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O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513C8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 x 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4B167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 x 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69CC7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2</w:t>
            </w:r>
          </w:p>
        </w:tc>
      </w:tr>
      <w:tr w:rsidR="003240CA" w14:paraId="3A74A221" w14:textId="77777777" w:rsidTr="009C157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B3D2E" w14:textId="77777777" w:rsidR="003240CA" w:rsidRDefault="003240CA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6FC88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2B9AF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1 x 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A44F8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3</w:t>
            </w:r>
          </w:p>
        </w:tc>
      </w:tr>
      <w:tr w:rsidR="003240CA" w14:paraId="19B4935E" w14:textId="77777777" w:rsidTr="009C157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CA322" w14:textId="77777777" w:rsidR="003240CA" w:rsidRDefault="003240CA" w:rsidP="009C157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B0C57" w14:textId="77777777" w:rsidR="003240CA" w:rsidRDefault="003240CA" w:rsidP="009C157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56044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 x 10</w:t>
            </w:r>
            <w:r>
              <w:rPr>
                <w:color w:val="000000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AD185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4</w:t>
            </w:r>
          </w:p>
        </w:tc>
      </w:tr>
      <w:tr w:rsidR="003240CA" w14:paraId="1BB92C3C" w14:textId="77777777" w:rsidTr="009C157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62B88" w14:textId="77777777" w:rsidR="003240CA" w:rsidRDefault="003240CA" w:rsidP="009C157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0C498" w14:textId="77777777" w:rsidR="003240CA" w:rsidRDefault="003240CA" w:rsidP="009C157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2B9EF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 x 10</w:t>
            </w:r>
            <w:r>
              <w:rPr>
                <w:color w:val="000000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3E0F1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3</w:t>
            </w:r>
          </w:p>
        </w:tc>
      </w:tr>
      <w:tr w:rsidR="003240CA" w14:paraId="0800C28D" w14:textId="77777777" w:rsidTr="009C157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2B37E" w14:textId="77777777" w:rsidR="003240CA" w:rsidRDefault="003240CA" w:rsidP="009C157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CBD5D" w14:textId="77777777" w:rsidR="003240CA" w:rsidRDefault="003240CA" w:rsidP="009C157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99BC2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5 10</w:t>
            </w:r>
            <w:r>
              <w:rPr>
                <w:color w:val="000000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94ECB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-4</w:t>
            </w:r>
          </w:p>
        </w:tc>
      </w:tr>
      <w:tr w:rsidR="003240CA" w14:paraId="1DDA0E4C" w14:textId="77777777" w:rsidTr="009C157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457EB" w14:textId="77777777" w:rsidR="003240CA" w:rsidRDefault="003240CA" w:rsidP="009C1578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Chl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D8ACC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25EF7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2260A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3</w:t>
            </w:r>
          </w:p>
        </w:tc>
      </w:tr>
      <w:tr w:rsidR="003240CA" w14:paraId="3C558B76" w14:textId="77777777" w:rsidTr="009C157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34A15" w14:textId="77777777" w:rsidR="003240CA" w:rsidRDefault="003240CA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DE49D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 x 10</w:t>
            </w:r>
            <w:r>
              <w:rPr>
                <w:color w:val="000000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844D6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8 x 10</w:t>
            </w:r>
            <w:r>
              <w:rPr>
                <w:color w:val="000000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58B81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4</w:t>
            </w:r>
          </w:p>
        </w:tc>
      </w:tr>
      <w:tr w:rsidR="003240CA" w14:paraId="2A088467" w14:textId="77777777" w:rsidTr="009C157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3FF2A" w14:textId="77777777" w:rsidR="003240CA" w:rsidRDefault="003240CA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0CB2B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F1374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 x 10</w:t>
            </w:r>
            <w:r>
              <w:rPr>
                <w:color w:val="000000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A1304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4</w:t>
            </w:r>
          </w:p>
        </w:tc>
      </w:tr>
      <w:tr w:rsidR="003240CA" w14:paraId="4A833919" w14:textId="77777777" w:rsidTr="009C157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C3850" w14:textId="77777777" w:rsidR="003240CA" w:rsidRDefault="003240CA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9272E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112E9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 x 10</w:t>
            </w:r>
            <w:r>
              <w:rPr>
                <w:color w:val="000000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F5095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-4</w:t>
            </w:r>
          </w:p>
        </w:tc>
      </w:tr>
      <w:tr w:rsidR="003240CA" w14:paraId="6EF776AD" w14:textId="77777777" w:rsidTr="009C157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24D2C" w14:textId="77777777" w:rsidR="003240CA" w:rsidRDefault="003240CA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iru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769B3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5 x 10</w:t>
            </w:r>
            <w:r>
              <w:rPr>
                <w:color w:val="000000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ED444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8 x 10</w:t>
            </w:r>
            <w:r>
              <w:rPr>
                <w:color w:val="0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1FF2F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2</w:t>
            </w:r>
          </w:p>
        </w:tc>
      </w:tr>
      <w:tr w:rsidR="003240CA" w14:paraId="1F808429" w14:textId="77777777" w:rsidTr="009C157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0CB6D" w14:textId="77777777" w:rsidR="003240CA" w:rsidRDefault="003240CA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8E2C0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FA488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7EBDE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-3</w:t>
            </w:r>
          </w:p>
        </w:tc>
      </w:tr>
      <w:tr w:rsidR="003240CA" w14:paraId="16FB3067" w14:textId="77777777" w:rsidTr="009C157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ACA93" w14:textId="77777777" w:rsidR="003240CA" w:rsidRDefault="003240CA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A2D49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83916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5 x 10</w:t>
            </w:r>
            <w:r>
              <w:rPr>
                <w:color w:val="000000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2EC96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4</w:t>
            </w:r>
          </w:p>
        </w:tc>
      </w:tr>
      <w:tr w:rsidR="003240CA" w14:paraId="442A12E4" w14:textId="77777777" w:rsidTr="009C1578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CA746" w14:textId="77777777" w:rsidR="003240CA" w:rsidRDefault="003240CA" w:rsidP="009C15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A09AF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275EF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7 x 10</w:t>
            </w:r>
            <w:r>
              <w:rPr>
                <w:color w:val="000000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3394D" w14:textId="77777777" w:rsidR="003240CA" w:rsidRDefault="003240CA" w:rsidP="009C15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-4</w:t>
            </w:r>
          </w:p>
        </w:tc>
      </w:tr>
    </w:tbl>
    <w:p w14:paraId="1D239F74" w14:textId="77777777" w:rsidR="003240CA" w:rsidRDefault="003240CA" w:rsidP="003240CA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 </w:t>
      </w:r>
    </w:p>
    <w:p w14:paraId="3D498291" w14:textId="77777777" w:rsidR="00621C4A" w:rsidRDefault="00621C4A"/>
    <w:sectPr w:rsidR="00621C4A" w:rsidSect="001A514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0CA"/>
    <w:rsid w:val="000367D4"/>
    <w:rsid w:val="00063FFE"/>
    <w:rsid w:val="00070015"/>
    <w:rsid w:val="00082939"/>
    <w:rsid w:val="000B3861"/>
    <w:rsid w:val="001A5143"/>
    <w:rsid w:val="001A66F6"/>
    <w:rsid w:val="001D70FA"/>
    <w:rsid w:val="001E2872"/>
    <w:rsid w:val="001E7152"/>
    <w:rsid w:val="001F7C13"/>
    <w:rsid w:val="00215563"/>
    <w:rsid w:val="00245D67"/>
    <w:rsid w:val="00262DA9"/>
    <w:rsid w:val="002763DC"/>
    <w:rsid w:val="002D1AF0"/>
    <w:rsid w:val="003240CA"/>
    <w:rsid w:val="003300C2"/>
    <w:rsid w:val="00362DFE"/>
    <w:rsid w:val="003828E8"/>
    <w:rsid w:val="00382AA7"/>
    <w:rsid w:val="00386F4F"/>
    <w:rsid w:val="00391402"/>
    <w:rsid w:val="003D7A8B"/>
    <w:rsid w:val="003F1CF3"/>
    <w:rsid w:val="00455C69"/>
    <w:rsid w:val="004C3277"/>
    <w:rsid w:val="004C7773"/>
    <w:rsid w:val="004F01D5"/>
    <w:rsid w:val="004F39FE"/>
    <w:rsid w:val="00500535"/>
    <w:rsid w:val="005051D0"/>
    <w:rsid w:val="00564B9B"/>
    <w:rsid w:val="00582905"/>
    <w:rsid w:val="00596A9C"/>
    <w:rsid w:val="005A160E"/>
    <w:rsid w:val="005D15FE"/>
    <w:rsid w:val="005E54CF"/>
    <w:rsid w:val="005F6D80"/>
    <w:rsid w:val="00612E0F"/>
    <w:rsid w:val="00621C4A"/>
    <w:rsid w:val="0065791E"/>
    <w:rsid w:val="0069281F"/>
    <w:rsid w:val="006C4A0E"/>
    <w:rsid w:val="006D0502"/>
    <w:rsid w:val="006D5026"/>
    <w:rsid w:val="006D66D2"/>
    <w:rsid w:val="006F333F"/>
    <w:rsid w:val="0070784B"/>
    <w:rsid w:val="00772354"/>
    <w:rsid w:val="007866B0"/>
    <w:rsid w:val="007B24F7"/>
    <w:rsid w:val="007B5228"/>
    <w:rsid w:val="007C0CD3"/>
    <w:rsid w:val="00830EBB"/>
    <w:rsid w:val="00845171"/>
    <w:rsid w:val="0086133B"/>
    <w:rsid w:val="00894A2D"/>
    <w:rsid w:val="008A474E"/>
    <w:rsid w:val="0094160F"/>
    <w:rsid w:val="009503FC"/>
    <w:rsid w:val="00966E12"/>
    <w:rsid w:val="009823BD"/>
    <w:rsid w:val="009A023A"/>
    <w:rsid w:val="009A2D1B"/>
    <w:rsid w:val="00A066DD"/>
    <w:rsid w:val="00A13673"/>
    <w:rsid w:val="00A548B3"/>
    <w:rsid w:val="00A655A4"/>
    <w:rsid w:val="00A96CFD"/>
    <w:rsid w:val="00AA14FF"/>
    <w:rsid w:val="00AA3D13"/>
    <w:rsid w:val="00AC2BCF"/>
    <w:rsid w:val="00AE3A40"/>
    <w:rsid w:val="00AF24B0"/>
    <w:rsid w:val="00B20C8D"/>
    <w:rsid w:val="00B50393"/>
    <w:rsid w:val="00B6234B"/>
    <w:rsid w:val="00B65052"/>
    <w:rsid w:val="00B65BD1"/>
    <w:rsid w:val="00B70838"/>
    <w:rsid w:val="00B72C36"/>
    <w:rsid w:val="00B967AE"/>
    <w:rsid w:val="00BA7722"/>
    <w:rsid w:val="00BC0D04"/>
    <w:rsid w:val="00BC2F22"/>
    <w:rsid w:val="00BE6410"/>
    <w:rsid w:val="00BF6F7E"/>
    <w:rsid w:val="00C41082"/>
    <w:rsid w:val="00C42F59"/>
    <w:rsid w:val="00CE1662"/>
    <w:rsid w:val="00D10F49"/>
    <w:rsid w:val="00D5276F"/>
    <w:rsid w:val="00D64CC0"/>
    <w:rsid w:val="00D6586C"/>
    <w:rsid w:val="00DA7528"/>
    <w:rsid w:val="00DE35B2"/>
    <w:rsid w:val="00DF2431"/>
    <w:rsid w:val="00DF54BD"/>
    <w:rsid w:val="00EB6CD7"/>
    <w:rsid w:val="00ED1656"/>
    <w:rsid w:val="00ED3C65"/>
    <w:rsid w:val="00EE23D1"/>
    <w:rsid w:val="00F53B4E"/>
    <w:rsid w:val="00F70A2A"/>
    <w:rsid w:val="00FC6898"/>
    <w:rsid w:val="00FD1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5F5AE0"/>
  <w15:chartTrackingRefBased/>
  <w15:docId w15:val="{8F991BB7-6011-F041-8241-DAB9AC02B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40CA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a Carreira</dc:creator>
  <cp:keywords/>
  <dc:description/>
  <cp:lastModifiedBy>Catia Carreira</cp:lastModifiedBy>
  <cp:revision>2</cp:revision>
  <dcterms:created xsi:type="dcterms:W3CDTF">2020-04-07T12:06:00Z</dcterms:created>
  <dcterms:modified xsi:type="dcterms:W3CDTF">2020-04-07T12:09:00Z</dcterms:modified>
</cp:coreProperties>
</file>